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CCC91" w14:textId="1FB07714" w:rsidR="00126A2B" w:rsidRPr="00126A2B" w:rsidRDefault="00126A2B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126A2B">
        <w:rPr>
          <w:rFonts w:ascii="Times New Roman" w:hAnsi="Times New Roman" w:cs="Times New Roman"/>
          <w:b/>
          <w:bCs/>
          <w:sz w:val="22"/>
          <w:szCs w:val="22"/>
        </w:rPr>
        <w:t>Supplemental Table S7. Type II ANOVA Tables for CDI Emotional Subscale Models.</w:t>
      </w:r>
    </w:p>
    <w:p w14:paraId="37EAB599" w14:textId="77777777" w:rsidR="00126A2B" w:rsidRDefault="00126A2B"/>
    <w:tbl>
      <w:tblPr>
        <w:tblStyle w:val="TableGrid"/>
        <w:tblW w:w="13508" w:type="dxa"/>
        <w:tblLook w:val="04A0" w:firstRow="1" w:lastRow="0" w:firstColumn="1" w:lastColumn="0" w:noHBand="0" w:noVBand="1"/>
      </w:tblPr>
      <w:tblGrid>
        <w:gridCol w:w="2605"/>
        <w:gridCol w:w="821"/>
        <w:gridCol w:w="709"/>
        <w:gridCol w:w="998"/>
        <w:gridCol w:w="1612"/>
        <w:gridCol w:w="270"/>
        <w:gridCol w:w="2520"/>
        <w:gridCol w:w="810"/>
        <w:gridCol w:w="630"/>
        <w:gridCol w:w="990"/>
        <w:gridCol w:w="1543"/>
      </w:tblGrid>
      <w:tr w:rsidR="00126A2B" w:rsidRPr="00126A2B" w14:paraId="022D9F19" w14:textId="77777777" w:rsidTr="002667BE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D3E55B" w14:textId="77777777" w:rsidR="00126A2B" w:rsidRPr="00126A2B" w:rsidRDefault="00126A2B" w:rsidP="00126A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129372" w14:textId="04B7216B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sym w:font="Symbol" w:char="F043"/>
            </w:r>
            <w:r w:rsidRPr="00126A2B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AF6FE0" w14:textId="3DAF877B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126A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63E122" w14:textId="56E10D61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126A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value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C09976" w14:textId="14320640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ffect Size (S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CC21F9" w14:textId="77777777" w:rsidR="00126A2B" w:rsidRPr="00126A2B" w:rsidRDefault="00126A2B" w:rsidP="00126A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40530E" w14:textId="77777777" w:rsidR="00126A2B" w:rsidRPr="00126A2B" w:rsidRDefault="00126A2B" w:rsidP="00126A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BF14D4" w14:textId="1601683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sym w:font="Symbol" w:char="F043"/>
            </w:r>
            <w:r w:rsidRPr="00126A2B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8EF390" w14:textId="77C6FF23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126A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22C065" w14:textId="5A9D1C1A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126A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value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3B9771" w14:textId="7609649B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ffect Size (S)</w:t>
            </w:r>
          </w:p>
        </w:tc>
      </w:tr>
      <w:tr w:rsidR="00126A2B" w:rsidRPr="00126A2B" w14:paraId="69445A0A" w14:textId="77777777" w:rsidTr="002667BE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3D3BC7" w14:textId="6032631B" w:rsidR="00126A2B" w:rsidRPr="00126A2B" w:rsidRDefault="00126A2B" w:rsidP="002667B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yp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1.1 and 1.2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2B15E3" w14:textId="77777777" w:rsidR="00126A2B" w:rsidRPr="00126A2B" w:rsidRDefault="00126A2B" w:rsidP="002667B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F39913" w14:textId="77777777" w:rsidR="00126A2B" w:rsidRPr="00126A2B" w:rsidRDefault="00126A2B" w:rsidP="002667B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447884" w14:textId="77777777" w:rsidR="00126A2B" w:rsidRPr="00126A2B" w:rsidRDefault="00126A2B" w:rsidP="002667B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D061A7" w14:textId="77777777" w:rsidR="00126A2B" w:rsidRPr="00126A2B" w:rsidRDefault="00126A2B" w:rsidP="002667B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C3F2DB0" w14:textId="77777777" w:rsidR="00126A2B" w:rsidRPr="00126A2B" w:rsidRDefault="00126A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C8B9F7" w14:textId="613D78BC" w:rsidR="00126A2B" w:rsidRPr="00126A2B" w:rsidRDefault="00126A2B" w:rsidP="002667B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yp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2.1 and 2.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930A7B" w14:textId="77777777" w:rsidR="00126A2B" w:rsidRPr="00126A2B" w:rsidRDefault="00126A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05CAAE" w14:textId="77777777" w:rsidR="00126A2B" w:rsidRPr="00126A2B" w:rsidRDefault="00126A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3D3F52" w14:textId="77777777" w:rsidR="00126A2B" w:rsidRPr="00126A2B" w:rsidRDefault="00126A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B2D28D" w14:textId="77777777" w:rsidR="00126A2B" w:rsidRPr="00126A2B" w:rsidRDefault="00126A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26A2B" w:rsidRPr="00126A2B" w14:paraId="7C1506BF" w14:textId="77777777" w:rsidTr="002667BE">
        <w:trPr>
          <w:trHeight w:val="320"/>
        </w:trPr>
        <w:tc>
          <w:tcPr>
            <w:tcW w:w="26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F2445" w14:textId="77777777" w:rsidR="00126A2B" w:rsidRPr="00126A2B" w:rsidRDefault="00126A2B" w:rsidP="002667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        Diagnosis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5F67D2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13.91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1ECDC4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C88FF2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473C84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23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95943" w14:textId="77777777" w:rsidR="00126A2B" w:rsidRPr="00126A2B" w:rsidRDefault="00126A2B" w:rsidP="00126A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239DA" w14:textId="77777777" w:rsidR="00126A2B" w:rsidRPr="00126A2B" w:rsidRDefault="00126A2B" w:rsidP="002667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        Diagnosi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424A38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3.17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262102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CD1B52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075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9E1192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096</w:t>
            </w:r>
          </w:p>
        </w:tc>
      </w:tr>
      <w:tr w:rsidR="00126A2B" w:rsidRPr="00126A2B" w14:paraId="34CE52D3" w14:textId="77777777" w:rsidTr="002667BE">
        <w:trPr>
          <w:trHeight w:val="30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0BF21" w14:textId="327C3B30" w:rsidR="00126A2B" w:rsidRPr="00126A2B" w:rsidRDefault="00126A2B" w:rsidP="002667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 xml:space="preserve">        Age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124A4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2.4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75E47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89432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29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A2A2A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04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06B98" w14:textId="77777777" w:rsidR="00126A2B" w:rsidRPr="00126A2B" w:rsidRDefault="00126A2B" w:rsidP="00126A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C73FE" w14:textId="0CBBF2A7" w:rsidR="00126A2B" w:rsidRPr="00126A2B" w:rsidRDefault="00126A2B" w:rsidP="002667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 xml:space="preserve">        Age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AC5F2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2.4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89340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6033F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28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7719C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045</w:t>
            </w:r>
          </w:p>
        </w:tc>
      </w:tr>
      <w:tr w:rsidR="00126A2B" w:rsidRPr="00126A2B" w14:paraId="18185A77" w14:textId="77777777" w:rsidTr="002667BE">
        <w:trPr>
          <w:trHeight w:val="30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C4ABB" w14:textId="77777777" w:rsidR="00126A2B" w:rsidRPr="00126A2B" w:rsidRDefault="00126A2B" w:rsidP="002667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        Peak COVID Year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BDF39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1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F47C8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16E5E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70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3D427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ECB5D" w14:textId="77777777" w:rsidR="00126A2B" w:rsidRPr="00126A2B" w:rsidRDefault="00126A2B" w:rsidP="00126A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C778A" w14:textId="77777777" w:rsidR="00126A2B" w:rsidRPr="00126A2B" w:rsidRDefault="00126A2B" w:rsidP="002667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        Peak COVID Yea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2D148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3A36D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1787F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95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86931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</w:tr>
      <w:tr w:rsidR="00126A2B" w:rsidRPr="00126A2B" w14:paraId="240833D3" w14:textId="77777777" w:rsidTr="002667BE">
        <w:trPr>
          <w:trHeight w:val="30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33CA7" w14:textId="77777777" w:rsidR="00126A2B" w:rsidRPr="00126A2B" w:rsidRDefault="00126A2B" w:rsidP="002667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        Sex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AC011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3.9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70726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9EE68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04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BEF0F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11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F0638" w14:textId="77777777" w:rsidR="00126A2B" w:rsidRPr="00126A2B" w:rsidRDefault="00126A2B" w:rsidP="00126A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E37E2" w14:textId="77777777" w:rsidR="00126A2B" w:rsidRPr="00126A2B" w:rsidRDefault="00126A2B" w:rsidP="002667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        Se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2B304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1.6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A7918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462FC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20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65283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051</w:t>
            </w:r>
          </w:p>
        </w:tc>
      </w:tr>
      <w:tr w:rsidR="00126A2B" w:rsidRPr="00126A2B" w14:paraId="4E744552" w14:textId="77777777" w:rsidTr="002667BE">
        <w:trPr>
          <w:trHeight w:val="30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8DD06" w14:textId="77777777" w:rsidR="00126A2B" w:rsidRPr="00126A2B" w:rsidRDefault="00126A2B" w:rsidP="002667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        Medication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411EF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2.3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0E719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E8BDC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12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878B2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07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B3595" w14:textId="77777777" w:rsidR="00126A2B" w:rsidRPr="00126A2B" w:rsidRDefault="00126A2B" w:rsidP="00126A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364C7" w14:textId="77777777" w:rsidR="00126A2B" w:rsidRPr="00126A2B" w:rsidRDefault="00126A2B" w:rsidP="002667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        Medic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E035B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2.9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38477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D8ADE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08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544FB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090</w:t>
            </w:r>
          </w:p>
        </w:tc>
      </w:tr>
      <w:tr w:rsidR="00126A2B" w:rsidRPr="00126A2B" w14:paraId="112E52D1" w14:textId="77777777" w:rsidTr="002667BE">
        <w:trPr>
          <w:trHeight w:val="300"/>
        </w:trPr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94499B" w14:textId="62F776D4" w:rsidR="00126A2B" w:rsidRPr="00126A2B" w:rsidRDefault="00126A2B" w:rsidP="002667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        </w:t>
            </w:r>
            <w:proofErr w:type="spellStart"/>
            <w:proofErr w:type="gramStart"/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Diagnosis:Age</w:t>
            </w:r>
            <w:proofErr w:type="spellEnd"/>
            <w:proofErr w:type="gramEnd"/>
            <w:r w:rsidRPr="00126A2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D8B1F4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14.3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2F8DAC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5AC384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0B9C75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22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E17EF" w14:textId="77777777" w:rsidR="00126A2B" w:rsidRPr="00126A2B" w:rsidRDefault="00126A2B" w:rsidP="00126A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690715" w14:textId="620B00B0" w:rsidR="00126A2B" w:rsidRPr="00126A2B" w:rsidRDefault="00126A2B" w:rsidP="002667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        </w:t>
            </w:r>
            <w:proofErr w:type="spellStart"/>
            <w:proofErr w:type="gramStart"/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Diagnosis:Age</w:t>
            </w:r>
            <w:proofErr w:type="spellEnd"/>
            <w:proofErr w:type="gramEnd"/>
            <w:r w:rsidRPr="00126A2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41B9F8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4.28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885D59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71FBA5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117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CFBA63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098</w:t>
            </w:r>
          </w:p>
        </w:tc>
      </w:tr>
      <w:tr w:rsidR="00126A2B" w:rsidRPr="00126A2B" w14:paraId="2D1C4FD1" w14:textId="77777777" w:rsidTr="002667BE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2BD027" w14:textId="7E621356" w:rsidR="00126A2B" w:rsidRPr="00126A2B" w:rsidRDefault="00126A2B" w:rsidP="002667B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yp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1.3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DD32CB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F292A7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F0E2A4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337C79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B386C" w14:textId="77777777" w:rsidR="00126A2B" w:rsidRPr="00126A2B" w:rsidRDefault="00126A2B" w:rsidP="00126A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F07AD8" w14:textId="2E484485" w:rsidR="00126A2B" w:rsidRPr="00126A2B" w:rsidRDefault="00126A2B" w:rsidP="002667B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yp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2.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A5BB16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071654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F07E76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306EEE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26A2B" w:rsidRPr="00126A2B" w14:paraId="03A676F0" w14:textId="77777777" w:rsidTr="002667BE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ED6F9" w14:textId="77777777" w:rsidR="00126A2B" w:rsidRPr="00126A2B" w:rsidRDefault="00126A2B" w:rsidP="002667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        Diagnosis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F9E453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11.46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B92423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AC2057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618A56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21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4F231" w14:textId="77777777" w:rsidR="00126A2B" w:rsidRPr="00126A2B" w:rsidRDefault="00126A2B" w:rsidP="00126A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BF953" w14:textId="77777777" w:rsidR="00126A2B" w:rsidRPr="00126A2B" w:rsidRDefault="00126A2B" w:rsidP="002667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        Diagnosi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28AF7C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2.64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E0F9B8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D8E13C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104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458906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084</w:t>
            </w:r>
          </w:p>
        </w:tc>
      </w:tr>
      <w:tr w:rsidR="00126A2B" w:rsidRPr="00126A2B" w14:paraId="33CF3B3A" w14:textId="77777777" w:rsidTr="002667BE">
        <w:trPr>
          <w:trHeight w:val="30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D7ACE" w14:textId="4A3DFB45" w:rsidR="00126A2B" w:rsidRPr="00126A2B" w:rsidRDefault="00126A2B" w:rsidP="002667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 xml:space="preserve">        G/B Stage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CEB5A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2.3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DD693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DC168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30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1A44D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04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8D892" w14:textId="77777777" w:rsidR="00126A2B" w:rsidRPr="00126A2B" w:rsidRDefault="00126A2B" w:rsidP="00126A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90E2A" w14:textId="2392FD7C" w:rsidR="00126A2B" w:rsidRPr="00126A2B" w:rsidRDefault="00126A2B" w:rsidP="002667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 xml:space="preserve">        G/B Stage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132C8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3.0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5EE1D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C7EA3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22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32495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066</w:t>
            </w:r>
          </w:p>
        </w:tc>
      </w:tr>
      <w:tr w:rsidR="00126A2B" w:rsidRPr="00126A2B" w14:paraId="51A6A2D7" w14:textId="77777777" w:rsidTr="002667BE">
        <w:trPr>
          <w:trHeight w:val="30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FE468" w14:textId="77777777" w:rsidR="00126A2B" w:rsidRPr="00126A2B" w:rsidRDefault="00126A2B" w:rsidP="002667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        Peak COVID Year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A366F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6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71333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83AF4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40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AA204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66B90" w14:textId="77777777" w:rsidR="00126A2B" w:rsidRPr="00126A2B" w:rsidRDefault="00126A2B" w:rsidP="00126A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953AB" w14:textId="77777777" w:rsidR="00126A2B" w:rsidRPr="00126A2B" w:rsidRDefault="00126A2B" w:rsidP="002667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        Peak COVID Yea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BB797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1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EE7FB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67702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26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02DB6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032</w:t>
            </w:r>
          </w:p>
        </w:tc>
      </w:tr>
      <w:tr w:rsidR="00126A2B" w:rsidRPr="00126A2B" w14:paraId="5FA9E7EA" w14:textId="77777777" w:rsidTr="002667BE">
        <w:trPr>
          <w:trHeight w:val="30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1F889" w14:textId="77777777" w:rsidR="00126A2B" w:rsidRPr="00126A2B" w:rsidRDefault="00126A2B" w:rsidP="002667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        Sex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85EDC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4.6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BF584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694E4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03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ADF5F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12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8129B" w14:textId="77777777" w:rsidR="00126A2B" w:rsidRPr="00126A2B" w:rsidRDefault="00126A2B" w:rsidP="00126A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EAF03" w14:textId="77777777" w:rsidR="00126A2B" w:rsidRPr="00126A2B" w:rsidRDefault="00126A2B" w:rsidP="002667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        Se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CAC60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3.4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DD81C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8801D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06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7BF7D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102</w:t>
            </w:r>
          </w:p>
        </w:tc>
      </w:tr>
      <w:tr w:rsidR="00126A2B" w:rsidRPr="00126A2B" w14:paraId="0AE801F5" w14:textId="77777777" w:rsidTr="002667BE">
        <w:trPr>
          <w:trHeight w:val="30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2DD1E" w14:textId="77777777" w:rsidR="00126A2B" w:rsidRPr="00126A2B" w:rsidRDefault="00126A2B" w:rsidP="002667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        Medication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98AF5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4.0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4C8A6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254A9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04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68E65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11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1789B" w14:textId="77777777" w:rsidR="00126A2B" w:rsidRPr="00126A2B" w:rsidRDefault="00126A2B" w:rsidP="00126A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CA9D4" w14:textId="77777777" w:rsidR="00126A2B" w:rsidRPr="00126A2B" w:rsidRDefault="00126A2B" w:rsidP="002667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        Medic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BE37C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4.7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2F219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E920F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03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60F5B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126</w:t>
            </w:r>
          </w:p>
        </w:tc>
      </w:tr>
      <w:tr w:rsidR="00126A2B" w:rsidRPr="00126A2B" w14:paraId="09F1B72B" w14:textId="77777777" w:rsidTr="002667BE">
        <w:trPr>
          <w:trHeight w:val="300"/>
        </w:trPr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9FDD10" w14:textId="46DD59B0" w:rsidR="00126A2B" w:rsidRPr="00126A2B" w:rsidRDefault="00126A2B" w:rsidP="002667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        </w:t>
            </w:r>
            <w:proofErr w:type="spellStart"/>
            <w:proofErr w:type="gramStart"/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Diagnosis:G</w:t>
            </w:r>
            <w:proofErr w:type="spellEnd"/>
            <w:proofErr w:type="gramEnd"/>
            <w:r w:rsidRPr="00126A2B">
              <w:rPr>
                <w:rFonts w:ascii="Times New Roman" w:hAnsi="Times New Roman" w:cs="Times New Roman"/>
                <w:sz w:val="22"/>
                <w:szCs w:val="22"/>
              </w:rPr>
              <w:t xml:space="preserve">/B Stage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F0661B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6.3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8A1BF5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5F7F04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04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987D57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13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D57FC" w14:textId="77777777" w:rsidR="00126A2B" w:rsidRPr="00126A2B" w:rsidRDefault="00126A2B" w:rsidP="00126A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F52F2B" w14:textId="51B9541C" w:rsidR="00126A2B" w:rsidRPr="00126A2B" w:rsidRDefault="00126A2B" w:rsidP="002667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        </w:t>
            </w:r>
            <w:proofErr w:type="spellStart"/>
            <w:proofErr w:type="gramStart"/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Diagnosis:G</w:t>
            </w:r>
            <w:proofErr w:type="spellEnd"/>
            <w:proofErr w:type="gramEnd"/>
            <w:r w:rsidRPr="00126A2B">
              <w:rPr>
                <w:rFonts w:ascii="Times New Roman" w:hAnsi="Times New Roman" w:cs="Times New Roman"/>
                <w:sz w:val="22"/>
                <w:szCs w:val="22"/>
              </w:rPr>
              <w:t xml:space="preserve">/B Stage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1F6F8C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3.7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07090E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F32498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155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CFB223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086</w:t>
            </w:r>
          </w:p>
        </w:tc>
      </w:tr>
      <w:tr w:rsidR="00126A2B" w:rsidRPr="00126A2B" w14:paraId="0B2403B7" w14:textId="77777777" w:rsidTr="002667BE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0CA6EB" w14:textId="699D4825" w:rsidR="00126A2B" w:rsidRPr="00126A2B" w:rsidRDefault="00126A2B" w:rsidP="002667B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yp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1.4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6C44FD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9F598D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3B6689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D9A0C2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93095" w14:textId="77777777" w:rsidR="00126A2B" w:rsidRPr="00126A2B" w:rsidRDefault="00126A2B" w:rsidP="00126A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C99295" w14:textId="6AF3CFC3" w:rsidR="00126A2B" w:rsidRPr="00126A2B" w:rsidRDefault="00126A2B" w:rsidP="002667B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yp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2.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09186B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FACD37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9F72B2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000DF3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26A2B" w:rsidRPr="00126A2B" w14:paraId="20C4CBC9" w14:textId="77777777" w:rsidTr="002667BE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F2E30" w14:textId="77777777" w:rsidR="00126A2B" w:rsidRPr="00126A2B" w:rsidRDefault="00126A2B" w:rsidP="002667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        Diagnosis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8BD5CE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10.24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962F1A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99EE9B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639B4F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19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9E7DD" w14:textId="77777777" w:rsidR="00126A2B" w:rsidRPr="00126A2B" w:rsidRDefault="00126A2B" w:rsidP="00126A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0CBAD" w14:textId="77777777" w:rsidR="00126A2B" w:rsidRPr="00126A2B" w:rsidRDefault="00126A2B" w:rsidP="002667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        Diagnosi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A25CC7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2.8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CE0938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449BC3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091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184967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089</w:t>
            </w:r>
          </w:p>
        </w:tc>
      </w:tr>
      <w:tr w:rsidR="00126A2B" w:rsidRPr="00126A2B" w14:paraId="2028CE85" w14:textId="77777777" w:rsidTr="002667BE">
        <w:trPr>
          <w:trHeight w:val="30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AAFEB" w14:textId="17801F7B" w:rsidR="00126A2B" w:rsidRPr="00126A2B" w:rsidRDefault="00126A2B" w:rsidP="002667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 xml:space="preserve">        PH Stage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B924D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4.2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87C32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17D67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12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4C031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09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E0798" w14:textId="77777777" w:rsidR="00126A2B" w:rsidRPr="00126A2B" w:rsidRDefault="00126A2B" w:rsidP="00126A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62C5B" w14:textId="409C92D2" w:rsidR="00126A2B" w:rsidRPr="00126A2B" w:rsidRDefault="00126A2B" w:rsidP="002667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 xml:space="preserve">        PH Stage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08C9B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3.9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EDF37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610B5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13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BAD6B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091</w:t>
            </w:r>
          </w:p>
        </w:tc>
      </w:tr>
      <w:tr w:rsidR="00126A2B" w:rsidRPr="00126A2B" w14:paraId="6E84A43D" w14:textId="77777777" w:rsidTr="002667BE">
        <w:trPr>
          <w:trHeight w:val="30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78654" w14:textId="77777777" w:rsidR="00126A2B" w:rsidRPr="00126A2B" w:rsidRDefault="00126A2B" w:rsidP="002667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        Peak COVID Year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91F54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1.0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3B90D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EF1E7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30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2FE03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01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7A3CA" w14:textId="77777777" w:rsidR="00126A2B" w:rsidRPr="00126A2B" w:rsidRDefault="00126A2B" w:rsidP="00126A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34909" w14:textId="77777777" w:rsidR="00126A2B" w:rsidRPr="00126A2B" w:rsidRDefault="00126A2B" w:rsidP="002667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        Peak COVID Yea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5B124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1.7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987E0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E4F07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18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A914A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058</w:t>
            </w:r>
          </w:p>
        </w:tc>
      </w:tr>
      <w:tr w:rsidR="00126A2B" w:rsidRPr="00126A2B" w14:paraId="27085805" w14:textId="77777777" w:rsidTr="002667BE">
        <w:trPr>
          <w:trHeight w:val="30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DA8A0" w14:textId="77777777" w:rsidR="00126A2B" w:rsidRPr="00126A2B" w:rsidRDefault="00126A2B" w:rsidP="002667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        Sex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AF4B1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5.2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9F9CC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0FC99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02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74C3A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13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43452" w14:textId="77777777" w:rsidR="00126A2B" w:rsidRPr="00126A2B" w:rsidRDefault="00126A2B" w:rsidP="00126A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8132B" w14:textId="77777777" w:rsidR="00126A2B" w:rsidRPr="00126A2B" w:rsidRDefault="00126A2B" w:rsidP="002667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        Se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42952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3.5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1FA52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CD2DD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05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22F2B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105</w:t>
            </w:r>
          </w:p>
        </w:tc>
      </w:tr>
      <w:tr w:rsidR="00126A2B" w:rsidRPr="00126A2B" w14:paraId="5B8922F4" w14:textId="77777777" w:rsidTr="002667BE">
        <w:trPr>
          <w:trHeight w:val="30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571AA" w14:textId="77777777" w:rsidR="00126A2B" w:rsidRPr="00126A2B" w:rsidRDefault="00126A2B" w:rsidP="002667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        Medication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642EC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4.1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25277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28D4D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04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3964A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11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9947D" w14:textId="77777777" w:rsidR="00126A2B" w:rsidRPr="00126A2B" w:rsidRDefault="00126A2B" w:rsidP="00126A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23FC7" w14:textId="77777777" w:rsidR="00126A2B" w:rsidRPr="00126A2B" w:rsidRDefault="00126A2B" w:rsidP="002667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        Medic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569E4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4.8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C3D4C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874FD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02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CC25C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129</w:t>
            </w:r>
          </w:p>
        </w:tc>
      </w:tr>
      <w:tr w:rsidR="00126A2B" w:rsidRPr="00126A2B" w14:paraId="75BF562E" w14:textId="77777777" w:rsidTr="002667BE">
        <w:trPr>
          <w:trHeight w:val="300"/>
        </w:trPr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0EDB2F" w14:textId="34C683B0" w:rsidR="00126A2B" w:rsidRPr="00126A2B" w:rsidRDefault="00126A2B" w:rsidP="002667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        </w:t>
            </w:r>
            <w:proofErr w:type="spellStart"/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Diagnosis:</w:t>
            </w:r>
            <w:proofErr w:type="spellEnd"/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PH</w:t>
            </w:r>
            <w:proofErr w:type="spellStart"/>
            <w:r w:rsidRPr="00126A2B">
              <w:rPr>
                <w:rFonts w:ascii="Times New Roman" w:hAnsi="Times New Roman" w:cs="Times New Roman"/>
                <w:sz w:val="22"/>
                <w:szCs w:val="22"/>
              </w:rPr>
              <w:t xml:space="preserve"> Stage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FB6D2B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6.35</w:t>
            </w:r>
            <w:proofErr w:type="spellEnd"/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97F551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AB1772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04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AF1CFF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136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F83F66" w14:textId="77777777" w:rsidR="00126A2B" w:rsidRPr="00126A2B" w:rsidRDefault="00126A2B" w:rsidP="00126A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A500F3" w14:textId="29446D8E" w:rsidR="00126A2B" w:rsidRPr="00126A2B" w:rsidRDefault="00126A2B" w:rsidP="002667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        </w:t>
            </w:r>
            <w:proofErr w:type="spellStart"/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Diagnosis</w:t>
            </w:r>
            <w:proofErr w:type="spellEnd"/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:P</w:t>
            </w:r>
            <w:proofErr w:type="spellStart"/>
            <w:r w:rsidRPr="00126A2B">
              <w:rPr>
                <w:rFonts w:ascii="Times New Roman" w:hAnsi="Times New Roman" w:cs="Times New Roman"/>
                <w:sz w:val="22"/>
                <w:szCs w:val="22"/>
              </w:rPr>
              <w:t xml:space="preserve">H Stage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223C66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2.3</w:t>
            </w:r>
            <w:proofErr w:type="spellEnd"/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73F1E5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1393B1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306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15BB4C" w14:textId="77777777" w:rsidR="00126A2B" w:rsidRPr="00126A2B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A2B">
              <w:rPr>
                <w:rFonts w:ascii="Times New Roman" w:hAnsi="Times New Roman" w:cs="Times New Roman"/>
                <w:sz w:val="22"/>
                <w:szCs w:val="22"/>
              </w:rPr>
              <w:t>0.040</w:t>
            </w:r>
          </w:p>
        </w:tc>
      </w:tr>
      <w:tr w:rsidR="002667BE" w:rsidRPr="00126A2B" w14:paraId="1DD4DBED" w14:textId="77777777" w:rsidTr="002667BE">
        <w:trPr>
          <w:trHeight w:val="300"/>
        </w:trPr>
        <w:tc>
          <w:tcPr>
            <w:tcW w:w="13508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11D9257" w14:textId="14F79095" w:rsidR="002667BE" w:rsidRPr="002667BE" w:rsidRDefault="002667BE" w:rsidP="002667B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7BE">
              <w:rPr>
                <w:rFonts w:ascii="Times New Roman" w:hAnsi="Times New Roman" w:cs="Times New Roman"/>
                <w:sz w:val="22"/>
                <w:szCs w:val="22"/>
              </w:rPr>
              <w:t xml:space="preserve">Note: </w:t>
            </w:r>
            <w:r w:rsidRPr="002667B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eak COVID Year defined as 0 = exam not during peak COVID or 1 = exam occurred during peak COVID.</w:t>
            </w:r>
            <w:r w:rsidRPr="002667B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All Age, G/B Stage, PH Stage, and interaction terms are nonlinear. </w:t>
            </w:r>
          </w:p>
          <w:p w14:paraId="01B1D213" w14:textId="2683DFA9" w:rsidR="002667BE" w:rsidRPr="00126A2B" w:rsidRDefault="002667BE" w:rsidP="002667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67B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G/B = Genital/Breast; PH = </w:t>
            </w:r>
            <w:proofErr w:type="gramStart"/>
            <w:r w:rsidRPr="002667B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ubic</w:t>
            </w:r>
            <w:proofErr w:type="gramEnd"/>
            <w:r w:rsidRPr="002667B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Hair</w:t>
            </w:r>
          </w:p>
        </w:tc>
      </w:tr>
    </w:tbl>
    <w:p w14:paraId="47F19D65" w14:textId="77777777" w:rsidR="00E51F86" w:rsidRDefault="00E51F86"/>
    <w:sectPr w:rsidR="00E51F86" w:rsidSect="00126A2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A2B"/>
    <w:rsid w:val="00065DC9"/>
    <w:rsid w:val="000E4FB1"/>
    <w:rsid w:val="00126A2B"/>
    <w:rsid w:val="002276B0"/>
    <w:rsid w:val="002667BE"/>
    <w:rsid w:val="00603D1F"/>
    <w:rsid w:val="00664033"/>
    <w:rsid w:val="006C5711"/>
    <w:rsid w:val="006E5930"/>
    <w:rsid w:val="007F5D77"/>
    <w:rsid w:val="009143DB"/>
    <w:rsid w:val="009A26B6"/>
    <w:rsid w:val="00A35872"/>
    <w:rsid w:val="00BC074A"/>
    <w:rsid w:val="00C445A1"/>
    <w:rsid w:val="00D77D8A"/>
    <w:rsid w:val="00E51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6B39F0"/>
  <w15:chartTrackingRefBased/>
  <w15:docId w15:val="{1F55EB4B-A06E-C841-85EB-2C6EB0184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6A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64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5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84</Words>
  <Characters>162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catello, Rachael Anne</dc:creator>
  <cp:keywords/>
  <dc:description/>
  <cp:lastModifiedBy>Muscatello, Rachael Anne</cp:lastModifiedBy>
  <cp:revision>1</cp:revision>
  <dcterms:created xsi:type="dcterms:W3CDTF">2023-05-04T20:20:00Z</dcterms:created>
  <dcterms:modified xsi:type="dcterms:W3CDTF">2023-05-04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05-04T20:39:06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b192164a-4e9c-4728-8ab0-c41a10a41bc5</vt:lpwstr>
  </property>
  <property fmtid="{D5CDD505-2E9C-101B-9397-08002B2CF9AE}" pid="8" name="MSIP_Label_792c8cef-6f2b-4af1-b4ac-d815ff795cd6_ContentBits">
    <vt:lpwstr>0</vt:lpwstr>
  </property>
</Properties>
</file>